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E7E12" w14:textId="77777777" w:rsidR="00A55D56" w:rsidRDefault="00A55D56" w:rsidP="00A55D5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77D8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D612811" wp14:editId="434B15A7">
            <wp:extent cx="5274310" cy="2124075"/>
            <wp:effectExtent l="0" t="0" r="2540" b="9525"/>
            <wp:docPr id="5" name="图片 5" descr="E:\文章\MdVQ\12\图 这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\MdVQ\12\图 这\FIG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76316" w14:textId="77777777" w:rsidR="00A55D56" w:rsidRDefault="00A55D56" w:rsidP="00A55D56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12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dentification of stabl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verexpression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tissue culture seedlings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C32AE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dentificat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 w:rsidRPr="0037681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E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ransgenic apple tissue culture seedlings by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NA detection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F67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dentificat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OE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ransgenic apple tissue culture seedlings by western blot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c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lative express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wild type and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E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lines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*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***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1; </w:t>
      </w:r>
      <w:r w:rsidRPr="00AB0D2A">
        <w:rPr>
          <w:rFonts w:ascii="Times New Roman" w:hAnsi="Times New Roman" w:cs="Times New Roman"/>
          <w:bCs/>
          <w:i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-test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Data are shown as mean ± SD.</w:t>
      </w:r>
    </w:p>
    <w:p w14:paraId="6815C81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56"/>
    <w:rsid w:val="00136F40"/>
    <w:rsid w:val="001968BB"/>
    <w:rsid w:val="00213D75"/>
    <w:rsid w:val="002D0656"/>
    <w:rsid w:val="0061667C"/>
    <w:rsid w:val="006B750F"/>
    <w:rsid w:val="007908E0"/>
    <w:rsid w:val="00A55D56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1D3F2"/>
  <w15:chartTrackingRefBased/>
  <w15:docId w15:val="{DDF92F9B-0504-FC4E-B3CA-8F3749B9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D56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1:00Z</dcterms:created>
  <dcterms:modified xsi:type="dcterms:W3CDTF">2023-11-29T12:31:00Z</dcterms:modified>
</cp:coreProperties>
</file>